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FF573" w14:textId="294C641E" w:rsidR="00722257" w:rsidRPr="002E2281" w:rsidRDefault="009337B2" w:rsidP="00722257">
      <w:pPr>
        <w:spacing w:after="0" w:line="240" w:lineRule="auto"/>
        <w:rPr>
          <w:lang w:val="en-US"/>
        </w:rPr>
      </w:pPr>
      <w:r w:rsidRPr="002E2281">
        <w:rPr>
          <w:lang w:val="en-US"/>
        </w:rPr>
        <w:t>Supplemental Table 3</w:t>
      </w:r>
      <w:r w:rsidR="00722257" w:rsidRPr="002E2281">
        <w:rPr>
          <w:lang w:val="en-US"/>
        </w:rPr>
        <w:t>: Characteristics of Lifeways families followed-up until 10 years with available epigenetic data and those not included in analyses</w:t>
      </w:r>
    </w:p>
    <w:p w14:paraId="4447EEAE" w14:textId="77777777" w:rsidR="00722257" w:rsidRPr="003F5F99" w:rsidRDefault="00722257" w:rsidP="00722257">
      <w:pPr>
        <w:spacing w:after="0" w:line="240" w:lineRule="auto"/>
        <w:rPr>
          <w:lang w:val="en-US"/>
        </w:rPr>
      </w:pPr>
    </w:p>
    <w:tbl>
      <w:tblPr>
        <w:tblW w:w="13881" w:type="dxa"/>
        <w:tblInd w:w="113" w:type="dxa"/>
        <w:tblBorders>
          <w:top w:val="single" w:sz="4" w:space="0" w:color="auto"/>
          <w:left w:val="single" w:sz="4" w:space="0" w:color="F0F0F0"/>
          <w:bottom w:val="single" w:sz="4" w:space="0" w:color="auto"/>
          <w:right w:val="single" w:sz="4" w:space="0" w:color="F0F0F0"/>
        </w:tblBorders>
        <w:tblLook w:val="04A0" w:firstRow="1" w:lastRow="0" w:firstColumn="1" w:lastColumn="0" w:noHBand="0" w:noVBand="1"/>
      </w:tblPr>
      <w:tblGrid>
        <w:gridCol w:w="3964"/>
        <w:gridCol w:w="2915"/>
        <w:gridCol w:w="3062"/>
        <w:gridCol w:w="2499"/>
        <w:gridCol w:w="1441"/>
      </w:tblGrid>
      <w:tr w:rsidR="00B47AE7" w:rsidRPr="003F5F99" w14:paraId="452FA025" w14:textId="77777777" w:rsidTr="006A545E">
        <w:trPr>
          <w:trHeight w:val="364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C6201" w14:textId="77777777" w:rsidR="00B47AE7" w:rsidRPr="002E2281" w:rsidRDefault="00B47AE7" w:rsidP="00CC092F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E2281">
              <w:rPr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8A5FA" w14:textId="7780F208" w:rsidR="00B47AE7" w:rsidRPr="002E2281" w:rsidRDefault="00677A62" w:rsidP="002F1576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E2281">
              <w:rPr>
                <w:bCs/>
                <w:sz w:val="20"/>
                <w:szCs w:val="20"/>
                <w:lang w:val="en-US"/>
              </w:rPr>
              <w:t>Overall population, N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87D35" w14:textId="585A3A3A" w:rsidR="00B47AE7" w:rsidRPr="002E2281" w:rsidRDefault="00B47AE7" w:rsidP="00CC092F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E2281">
              <w:rPr>
                <w:bCs/>
                <w:sz w:val="20"/>
                <w:szCs w:val="20"/>
                <w:lang w:val="en-US"/>
              </w:rPr>
              <w:t>Lifeways population (n= 825)</w:t>
            </w:r>
            <w:r w:rsidRPr="002E2281">
              <w:rPr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8209D" w14:textId="73842B66" w:rsidR="00B47AE7" w:rsidRPr="002E2281" w:rsidRDefault="00B47AE7" w:rsidP="00CC092F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E2281">
              <w:rPr>
                <w:bCs/>
                <w:sz w:val="20"/>
                <w:szCs w:val="20"/>
                <w:lang w:val="en-US"/>
              </w:rPr>
              <w:t>Population with available epigenetic data (n= 259)</w:t>
            </w:r>
            <w:r w:rsidRPr="002E2281">
              <w:rPr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7F005" w14:textId="77777777" w:rsidR="00B47AE7" w:rsidRPr="002E2281" w:rsidRDefault="00B47AE7" w:rsidP="00CC092F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E2281">
              <w:rPr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B47AE7" w:rsidRPr="003F5F99" w14:paraId="0D943B72" w14:textId="77777777" w:rsidTr="006A545E">
        <w:trPr>
          <w:trHeight w:val="404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1F8B59" w14:textId="53CE6ADD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Maternal age</w:t>
            </w:r>
            <w:r>
              <w:rPr>
                <w:sz w:val="20"/>
                <w:szCs w:val="20"/>
                <w:lang w:val="en-US"/>
              </w:rPr>
              <w:t>, y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vAlign w:val="center"/>
          </w:tcPr>
          <w:p w14:paraId="567ED196" w14:textId="543D9946" w:rsidR="00B47AE7" w:rsidRPr="003F5F99" w:rsidRDefault="00677A62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4</w:t>
            </w:r>
          </w:p>
        </w:tc>
        <w:tc>
          <w:tcPr>
            <w:tcW w:w="30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31C25B" w14:textId="678438AA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29.4 ± 6.1</w:t>
            </w:r>
          </w:p>
        </w:tc>
        <w:tc>
          <w:tcPr>
            <w:tcW w:w="24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F9DB8C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32 ± 4.9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68766E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B47AE7" w:rsidRPr="003F5F99" w14:paraId="60AF29BF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0AB943F5" w14:textId="499CCE78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2915" w:type="dxa"/>
            <w:vAlign w:val="center"/>
          </w:tcPr>
          <w:p w14:paraId="2D93F392" w14:textId="7C7E35B9" w:rsidR="00B47AE7" w:rsidRPr="003F5F99" w:rsidRDefault="00677A62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4</w:t>
            </w: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0070C2AF" w14:textId="5A3B3CAF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00E95B4A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135FE3B4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B47AE7" w:rsidRPr="003F5F99" w14:paraId="3B91272C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3AE15C2A" w14:textId="4983CCF8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="006A545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</w:t>
            </w:r>
            <w:r w:rsidRPr="003F5F99">
              <w:rPr>
                <w:sz w:val="20"/>
                <w:szCs w:val="20"/>
                <w:lang w:val="en-US"/>
              </w:rPr>
              <w:t>ertiary</w:t>
            </w:r>
          </w:p>
        </w:tc>
        <w:tc>
          <w:tcPr>
            <w:tcW w:w="2915" w:type="dxa"/>
            <w:vAlign w:val="center"/>
          </w:tcPr>
          <w:p w14:paraId="6CF37DB0" w14:textId="77777777" w:rsidR="00B47AE7" w:rsidRPr="003F5F99" w:rsidRDefault="00B47AE7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72999C42" w14:textId="1FF3F465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435 (54.7)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0A0C8A7D" w14:textId="77777777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100 (38.6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1E29904A" w14:textId="77777777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 </w:t>
            </w:r>
          </w:p>
        </w:tc>
      </w:tr>
      <w:tr w:rsidR="00B47AE7" w:rsidRPr="003F5F99" w14:paraId="34E39D2E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4A9896FB" w14:textId="6865A65A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A545E">
              <w:t>≥</w:t>
            </w:r>
            <w:r w:rsidRPr="003210CC">
              <w:rPr>
                <w:b/>
              </w:rPr>
              <w:t xml:space="preserve"> </w:t>
            </w:r>
            <w:r w:rsidRPr="003F5F99">
              <w:rPr>
                <w:sz w:val="20"/>
                <w:szCs w:val="20"/>
                <w:lang w:val="en-US"/>
              </w:rPr>
              <w:t>Tertiary</w:t>
            </w:r>
            <w:r w:rsidR="00C9527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15" w:type="dxa"/>
            <w:vAlign w:val="center"/>
          </w:tcPr>
          <w:p w14:paraId="5E33A892" w14:textId="77777777" w:rsidR="00B47AE7" w:rsidRPr="003F5F99" w:rsidRDefault="00B47AE7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5AE4E669" w14:textId="5429AF37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360 (45.3)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1A683213" w14:textId="77777777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159 (61.4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2A55B3E8" w14:textId="77777777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 </w:t>
            </w:r>
          </w:p>
        </w:tc>
      </w:tr>
      <w:tr w:rsidR="00B47AE7" w:rsidRPr="003F5F99" w14:paraId="2118E2A0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1B11B5A5" w14:textId="1EABB745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Ha</w:t>
            </w:r>
            <w:r>
              <w:rPr>
                <w:sz w:val="20"/>
                <w:szCs w:val="20"/>
                <w:lang w:val="en-US"/>
              </w:rPr>
              <w:t>s</w:t>
            </w:r>
            <w:r w:rsidRPr="003F5F99">
              <w:rPr>
                <w:sz w:val="20"/>
                <w:szCs w:val="20"/>
                <w:lang w:val="en-US"/>
              </w:rPr>
              <w:t xml:space="preserve"> medical card</w:t>
            </w:r>
          </w:p>
        </w:tc>
        <w:tc>
          <w:tcPr>
            <w:tcW w:w="2915" w:type="dxa"/>
            <w:vAlign w:val="center"/>
          </w:tcPr>
          <w:p w14:paraId="11F04D0A" w14:textId="79A49411" w:rsidR="00B47AE7" w:rsidRPr="003F5F99" w:rsidRDefault="00C95278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1</w:t>
            </w: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11723CCE" w14:textId="7ED6CFD6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163 (20)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669377B6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25 (9.7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426468E5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B47AE7" w:rsidRPr="003F5F99" w14:paraId="1BE396E7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</w:tcPr>
          <w:p w14:paraId="52BAC7E6" w14:textId="73BC20BD" w:rsidR="00B47AE7" w:rsidRPr="006A545E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A545E">
              <w:rPr>
                <w:sz w:val="20"/>
              </w:rPr>
              <w:t>Household</w:t>
            </w:r>
            <w:proofErr w:type="spellEnd"/>
            <w:r w:rsidRPr="006A545E">
              <w:rPr>
                <w:sz w:val="20"/>
              </w:rPr>
              <w:t xml:space="preserve"> </w:t>
            </w:r>
            <w:proofErr w:type="spellStart"/>
            <w:r w:rsidRPr="006A545E">
              <w:rPr>
                <w:sz w:val="20"/>
              </w:rPr>
              <w:t>income</w:t>
            </w:r>
            <w:proofErr w:type="spellEnd"/>
            <w:r w:rsidRPr="006A545E">
              <w:rPr>
                <w:sz w:val="20"/>
              </w:rPr>
              <w:t xml:space="preserve"> &gt; £600</w:t>
            </w:r>
          </w:p>
        </w:tc>
        <w:tc>
          <w:tcPr>
            <w:tcW w:w="2915" w:type="dxa"/>
            <w:vAlign w:val="center"/>
          </w:tcPr>
          <w:p w14:paraId="7EA6E4F1" w14:textId="7247DB84" w:rsidR="00B47AE7" w:rsidRPr="003F5F99" w:rsidRDefault="00C95278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7</w:t>
            </w:r>
          </w:p>
        </w:tc>
        <w:tc>
          <w:tcPr>
            <w:tcW w:w="3062" w:type="dxa"/>
            <w:shd w:val="clear" w:color="auto" w:fill="auto"/>
            <w:vAlign w:val="center"/>
          </w:tcPr>
          <w:p w14:paraId="6293B019" w14:textId="4AC83BB1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238 (32.7)</w:t>
            </w:r>
          </w:p>
        </w:tc>
        <w:tc>
          <w:tcPr>
            <w:tcW w:w="2499" w:type="dxa"/>
            <w:shd w:val="clear" w:color="auto" w:fill="auto"/>
            <w:vAlign w:val="center"/>
          </w:tcPr>
          <w:p w14:paraId="56D79E59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106 (44.4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8E2B26C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0.0014</w:t>
            </w:r>
          </w:p>
        </w:tc>
      </w:tr>
      <w:tr w:rsidR="00B47AE7" w:rsidRPr="003F5F99" w14:paraId="1A626CC7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0520E234" w14:textId="6082F9DB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Maternal smoking (Yes</w:t>
            </w:r>
            <w:r w:rsidR="00C9527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15" w:type="dxa"/>
            <w:vAlign w:val="center"/>
          </w:tcPr>
          <w:p w14:paraId="07A12267" w14:textId="5C8FB85D" w:rsidR="00B47AE7" w:rsidRPr="003F5F99" w:rsidRDefault="00C95278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3</w:t>
            </w: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5992A6E7" w14:textId="63A9E41D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239 (29)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6A19C6BB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45 (17.4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79E9D377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B47AE7" w:rsidRPr="003F5F99" w14:paraId="5221BB0F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4CF3BB2D" w14:textId="26824E32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Primiparous</w:t>
            </w:r>
          </w:p>
        </w:tc>
        <w:tc>
          <w:tcPr>
            <w:tcW w:w="2915" w:type="dxa"/>
            <w:vAlign w:val="center"/>
          </w:tcPr>
          <w:p w14:paraId="7176215B" w14:textId="19F3F626" w:rsidR="00B47AE7" w:rsidRPr="003F5F99" w:rsidRDefault="00C95278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3</w:t>
            </w: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3D607F9F" w14:textId="4BB1722E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376 (46)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3A0CBB2C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107 (41.8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15755A9B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0.24</w:t>
            </w:r>
          </w:p>
        </w:tc>
      </w:tr>
      <w:tr w:rsidR="00B47AE7" w:rsidRPr="003F5F99" w14:paraId="1B2009ED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7312049D" w14:textId="224F7D88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Paternal age</w:t>
            </w:r>
            <w:r w:rsidR="00C95278">
              <w:rPr>
                <w:sz w:val="20"/>
                <w:szCs w:val="20"/>
                <w:lang w:val="en-US"/>
              </w:rPr>
              <w:t>, y</w:t>
            </w:r>
          </w:p>
        </w:tc>
        <w:tc>
          <w:tcPr>
            <w:tcW w:w="2915" w:type="dxa"/>
            <w:vAlign w:val="center"/>
          </w:tcPr>
          <w:p w14:paraId="4F55C73A" w14:textId="2B1CC5A7" w:rsidR="00B47AE7" w:rsidRPr="003F5F99" w:rsidRDefault="00C95278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7</w:t>
            </w: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1547F6E5" w14:textId="5BEA874F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32 ± 6.4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04D76C69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34.1 ± 5.3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5766BAFB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B47AE7" w:rsidRPr="003F5F99" w14:paraId="0D83DA71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37297B4D" w14:textId="5AA1A78F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Paternal education</w:t>
            </w:r>
          </w:p>
        </w:tc>
        <w:tc>
          <w:tcPr>
            <w:tcW w:w="2915" w:type="dxa"/>
            <w:vAlign w:val="center"/>
          </w:tcPr>
          <w:p w14:paraId="3C78352B" w14:textId="13E766F4" w:rsidR="00B47AE7" w:rsidRPr="003F5F99" w:rsidRDefault="00C95278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8</w:t>
            </w: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4D6C0746" w14:textId="28C8DAA2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445FDB27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2C672F07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 </w:t>
            </w:r>
          </w:p>
        </w:tc>
      </w:tr>
      <w:tr w:rsidR="00B47AE7" w:rsidRPr="003F5F99" w14:paraId="6152BC3D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165FCBB0" w14:textId="3CA28D1C" w:rsidR="00B47AE7" w:rsidRPr="003F5F99" w:rsidRDefault="00C95278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T</w:t>
            </w:r>
            <w:r w:rsidR="00B47AE7" w:rsidRPr="003F5F99">
              <w:rPr>
                <w:sz w:val="20"/>
                <w:szCs w:val="20"/>
                <w:lang w:val="en-US"/>
              </w:rPr>
              <w:t>ertiary</w:t>
            </w:r>
          </w:p>
        </w:tc>
        <w:tc>
          <w:tcPr>
            <w:tcW w:w="2915" w:type="dxa"/>
            <w:vAlign w:val="center"/>
          </w:tcPr>
          <w:p w14:paraId="140A2DEE" w14:textId="77777777" w:rsidR="00B47AE7" w:rsidRPr="003F5F99" w:rsidRDefault="00B47AE7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7415DFF9" w14:textId="6A9C94ED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432 (61.9)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063E46C7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127 (50.8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1E2DE263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B47AE7" w:rsidRPr="003F5F99" w14:paraId="0AEDA286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3E0C6CEB" w14:textId="430C4A1B" w:rsidR="00B47AE7" w:rsidRPr="003F5F99" w:rsidRDefault="00C95278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≥ </w:t>
            </w:r>
            <w:r w:rsidR="00B47AE7" w:rsidRPr="003F5F99">
              <w:rPr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2915" w:type="dxa"/>
            <w:vAlign w:val="center"/>
          </w:tcPr>
          <w:p w14:paraId="7AE990D0" w14:textId="77777777" w:rsidR="00B47AE7" w:rsidRPr="003F5F99" w:rsidRDefault="00B47AE7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7DBB3767" w14:textId="6590B12A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266 (38.1)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124967ED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123 (49.2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2524AC2B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 </w:t>
            </w:r>
          </w:p>
        </w:tc>
      </w:tr>
      <w:tr w:rsidR="00B47AE7" w:rsidRPr="003F5F99" w14:paraId="353D6C5F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</w:tcPr>
          <w:p w14:paraId="5980AB4C" w14:textId="1E9D22BF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Paternal smoking (Yes)</w:t>
            </w:r>
          </w:p>
        </w:tc>
        <w:tc>
          <w:tcPr>
            <w:tcW w:w="2915" w:type="dxa"/>
            <w:vAlign w:val="center"/>
          </w:tcPr>
          <w:p w14:paraId="6AC82EAC" w14:textId="485D5C3F" w:rsidR="00B47AE7" w:rsidRPr="003F5F99" w:rsidRDefault="00C95278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5</w:t>
            </w:r>
          </w:p>
        </w:tc>
        <w:tc>
          <w:tcPr>
            <w:tcW w:w="3062" w:type="dxa"/>
            <w:shd w:val="clear" w:color="auto" w:fill="auto"/>
            <w:vAlign w:val="center"/>
          </w:tcPr>
          <w:p w14:paraId="38385A6D" w14:textId="6D6585BA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72 (37.7)</w:t>
            </w:r>
          </w:p>
        </w:tc>
        <w:tc>
          <w:tcPr>
            <w:tcW w:w="2499" w:type="dxa"/>
            <w:shd w:val="clear" w:color="auto" w:fill="auto"/>
            <w:vAlign w:val="center"/>
          </w:tcPr>
          <w:p w14:paraId="64F1DCF0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48 (35.8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DB5DF1F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0.73</w:t>
            </w:r>
          </w:p>
        </w:tc>
      </w:tr>
      <w:tr w:rsidR="00B47AE7" w:rsidRPr="003F5F99" w14:paraId="56ACB435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107356A0" w14:textId="39511761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Maternal delivery</w:t>
            </w:r>
          </w:p>
        </w:tc>
        <w:tc>
          <w:tcPr>
            <w:tcW w:w="2915" w:type="dxa"/>
            <w:vAlign w:val="center"/>
          </w:tcPr>
          <w:p w14:paraId="2B0E5158" w14:textId="0EE05291" w:rsidR="00B47AE7" w:rsidRPr="003F5F99" w:rsidRDefault="00C95278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3</w:t>
            </w: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33CEF0FF" w14:textId="1CB3714D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25003B4F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14F002EB" w14:textId="77777777" w:rsidR="00B47AE7" w:rsidRPr="003F5F99" w:rsidRDefault="00B47AE7" w:rsidP="00C9527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0.29</w:t>
            </w:r>
          </w:p>
        </w:tc>
      </w:tr>
      <w:tr w:rsidR="00B47AE7" w:rsidRPr="003F5F99" w14:paraId="02A181B9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3A8A2FFE" w14:textId="0C4B4F25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Spontaneous</w:t>
            </w:r>
          </w:p>
        </w:tc>
        <w:tc>
          <w:tcPr>
            <w:tcW w:w="2915" w:type="dxa"/>
            <w:vAlign w:val="center"/>
          </w:tcPr>
          <w:p w14:paraId="1D1EF61C" w14:textId="77777777" w:rsidR="00B47AE7" w:rsidRPr="003F5F99" w:rsidRDefault="00B47AE7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625FFBD6" w14:textId="5F53638D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555 (71.3)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174D3569" w14:textId="77777777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163 (66.5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0806A981" w14:textId="77777777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B47AE7" w:rsidRPr="003F5F99" w14:paraId="5E8B584E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08FA511B" w14:textId="374B1611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Forceps/</w:t>
            </w:r>
            <w:proofErr w:type="spellStart"/>
            <w:r w:rsidRPr="003F5F99">
              <w:rPr>
                <w:sz w:val="20"/>
                <w:szCs w:val="20"/>
                <w:lang w:val="en-US"/>
              </w:rPr>
              <w:t>ventouse</w:t>
            </w:r>
            <w:proofErr w:type="spellEnd"/>
          </w:p>
        </w:tc>
        <w:tc>
          <w:tcPr>
            <w:tcW w:w="2915" w:type="dxa"/>
            <w:vAlign w:val="center"/>
          </w:tcPr>
          <w:p w14:paraId="38A0C188" w14:textId="77777777" w:rsidR="00B47AE7" w:rsidRPr="003F5F99" w:rsidRDefault="00B47AE7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06062373" w14:textId="47D45A80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130 (16.7)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348AA472" w14:textId="77777777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51 (20.8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45D38468" w14:textId="77777777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B47AE7" w:rsidRPr="003F5F99" w14:paraId="22507C55" w14:textId="77777777" w:rsidTr="006A545E">
        <w:trPr>
          <w:trHeight w:val="404"/>
        </w:trPr>
        <w:tc>
          <w:tcPr>
            <w:tcW w:w="3964" w:type="dxa"/>
            <w:shd w:val="clear" w:color="auto" w:fill="auto"/>
            <w:vAlign w:val="center"/>
            <w:hideMark/>
          </w:tcPr>
          <w:p w14:paraId="22C78FF7" w14:textId="046F2C2D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Cesarean</w:t>
            </w:r>
            <w:bookmarkStart w:id="0" w:name="_GoBack"/>
            <w:bookmarkEnd w:id="0"/>
          </w:p>
        </w:tc>
        <w:tc>
          <w:tcPr>
            <w:tcW w:w="2915" w:type="dxa"/>
            <w:vAlign w:val="center"/>
          </w:tcPr>
          <w:p w14:paraId="09E9CBB1" w14:textId="77777777" w:rsidR="00B47AE7" w:rsidRPr="003F5F99" w:rsidRDefault="00B47AE7" w:rsidP="002F157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62" w:type="dxa"/>
            <w:shd w:val="clear" w:color="auto" w:fill="auto"/>
            <w:vAlign w:val="center"/>
            <w:hideMark/>
          </w:tcPr>
          <w:p w14:paraId="5CEAB239" w14:textId="0A2D60DE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93 (12)</w:t>
            </w:r>
          </w:p>
        </w:tc>
        <w:tc>
          <w:tcPr>
            <w:tcW w:w="2499" w:type="dxa"/>
            <w:shd w:val="clear" w:color="auto" w:fill="auto"/>
            <w:vAlign w:val="center"/>
            <w:hideMark/>
          </w:tcPr>
          <w:p w14:paraId="32C41717" w14:textId="77777777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31 (12.7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27B693CA" w14:textId="77777777" w:rsidR="00B47AE7" w:rsidRPr="003F5F99" w:rsidRDefault="00B47AE7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 </w:t>
            </w:r>
          </w:p>
        </w:tc>
      </w:tr>
    </w:tbl>
    <w:p w14:paraId="36F8EC52" w14:textId="0067D85E" w:rsidR="006F2C17" w:rsidRPr="00B721F5" w:rsidRDefault="00722257" w:rsidP="00722257">
      <w:pPr>
        <w:spacing w:after="0"/>
        <w:rPr>
          <w:sz w:val="28"/>
        </w:rPr>
      </w:pPr>
      <w:r w:rsidRPr="00B721F5">
        <w:rPr>
          <w:sz w:val="22"/>
          <w:szCs w:val="18"/>
          <w:lang w:val="en-US"/>
        </w:rPr>
        <w:lastRenderedPageBreak/>
        <w:t xml:space="preserve">Values are expressed as mean ± SD and n (%). Chi-squared test used for categorical variables and ANOVA for continuous variables. </w:t>
      </w:r>
      <w:r w:rsidR="0049076C" w:rsidRPr="00B721F5">
        <w:rPr>
          <w:sz w:val="22"/>
          <w:szCs w:val="18"/>
          <w:vertAlign w:val="superscript"/>
          <w:lang w:val="en-US"/>
        </w:rPr>
        <w:t>1</w:t>
      </w:r>
      <w:r w:rsidRPr="00B721F5">
        <w:rPr>
          <w:sz w:val="22"/>
          <w:szCs w:val="18"/>
          <w:lang w:val="en-US"/>
        </w:rPr>
        <w:t xml:space="preserve">Number of families selected, exclusion of the second twin. </w:t>
      </w:r>
    </w:p>
    <w:sectPr w:rsidR="006F2C17" w:rsidRPr="00B721F5" w:rsidSect="00722257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7A0FFC" w14:textId="77777777" w:rsidR="00806FE0" w:rsidRDefault="00806FE0" w:rsidP="00B777EC">
      <w:pPr>
        <w:spacing w:after="0" w:line="240" w:lineRule="auto"/>
      </w:pPr>
      <w:r>
        <w:separator/>
      </w:r>
    </w:p>
  </w:endnote>
  <w:endnote w:type="continuationSeparator" w:id="0">
    <w:p w14:paraId="7EB88304" w14:textId="77777777" w:rsidR="00806FE0" w:rsidRDefault="00806FE0" w:rsidP="00B77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E38DB" w14:textId="77777777" w:rsidR="00806FE0" w:rsidRDefault="00806FE0" w:rsidP="00B777EC">
      <w:pPr>
        <w:spacing w:after="0" w:line="240" w:lineRule="auto"/>
      </w:pPr>
      <w:r>
        <w:separator/>
      </w:r>
    </w:p>
  </w:footnote>
  <w:footnote w:type="continuationSeparator" w:id="0">
    <w:p w14:paraId="65FECE2D" w14:textId="77777777" w:rsidR="00806FE0" w:rsidRDefault="00806FE0" w:rsidP="00B777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FB88AD" w14:textId="77777777" w:rsidR="00B777EC" w:rsidRPr="003F5AF4" w:rsidRDefault="00B777EC" w:rsidP="00B777EC">
    <w:pPr>
      <w:pStyle w:val="NormalWeb"/>
      <w:suppressLineNumbers/>
      <w:shd w:val="clear" w:color="auto" w:fill="FFFFFF"/>
      <w:spacing w:before="0" w:beforeAutospacing="0" w:after="288" w:afterAutospacing="0" w:line="480" w:lineRule="auto"/>
      <w:jc w:val="center"/>
      <w:rPr>
        <w:b/>
        <w:bCs/>
        <w:sz w:val="20"/>
        <w:szCs w:val="20"/>
      </w:rPr>
    </w:pPr>
    <w:r w:rsidRPr="003F5AF4">
      <w:rPr>
        <w:sz w:val="20"/>
        <w:szCs w:val="20"/>
      </w:rPr>
      <w:t xml:space="preserve">Lecorguillé et al, </w:t>
    </w:r>
    <w:bookmarkStart w:id="1" w:name="_Hlk120868589"/>
    <w:r w:rsidRPr="003F5AF4">
      <w:rPr>
        <w:bCs/>
        <w:sz w:val="20"/>
        <w:szCs w:val="20"/>
      </w:rPr>
      <w:t>Maternal and paternal dietary quality and dietary inflammation associations with offspring DNA methylation and epigenetic biomarkers of aging in the Lifeways Cross-generation study</w:t>
    </w:r>
  </w:p>
  <w:bookmarkEnd w:id="1"/>
  <w:p w14:paraId="38ACC157" w14:textId="77777777" w:rsidR="00B777EC" w:rsidRDefault="00B777E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090"/>
    <w:rsid w:val="00095012"/>
    <w:rsid w:val="00107D55"/>
    <w:rsid w:val="00121D54"/>
    <w:rsid w:val="002866BF"/>
    <w:rsid w:val="002E2281"/>
    <w:rsid w:val="002F1576"/>
    <w:rsid w:val="00337338"/>
    <w:rsid w:val="0040469F"/>
    <w:rsid w:val="004266E2"/>
    <w:rsid w:val="0049076C"/>
    <w:rsid w:val="005826D4"/>
    <w:rsid w:val="00677A62"/>
    <w:rsid w:val="006A545E"/>
    <w:rsid w:val="006F2C17"/>
    <w:rsid w:val="00722257"/>
    <w:rsid w:val="00806FE0"/>
    <w:rsid w:val="00847BE1"/>
    <w:rsid w:val="00854C94"/>
    <w:rsid w:val="008E3090"/>
    <w:rsid w:val="009337B2"/>
    <w:rsid w:val="00A55ECD"/>
    <w:rsid w:val="00AA11AD"/>
    <w:rsid w:val="00B43C4E"/>
    <w:rsid w:val="00B47AE7"/>
    <w:rsid w:val="00B6352E"/>
    <w:rsid w:val="00B721F5"/>
    <w:rsid w:val="00B777EC"/>
    <w:rsid w:val="00BA112F"/>
    <w:rsid w:val="00C40901"/>
    <w:rsid w:val="00C95278"/>
    <w:rsid w:val="00E8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F47C0"/>
  <w15:chartTrackingRefBased/>
  <w15:docId w15:val="{479A24E8-10F2-419C-8D45-9D43C6BDC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2257"/>
    <w:pPr>
      <w:spacing w:line="256" w:lineRule="auto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47A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7AE7"/>
    <w:rPr>
      <w:rFonts w:ascii="Segoe UI" w:eastAsia="Times New Roman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B777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77EC"/>
    <w:rPr>
      <w:rFonts w:ascii="Times New Roman" w:eastAsia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B777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777EC"/>
    <w:rPr>
      <w:rFonts w:ascii="Times New Roman" w:eastAsia="Times New Roman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B777EC"/>
    <w:pPr>
      <w:spacing w:before="100" w:beforeAutospacing="1" w:after="100" w:afterAutospacing="1" w:line="240" w:lineRule="auto"/>
    </w:pPr>
    <w:rPr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80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Lecorguillé</dc:creator>
  <cp:keywords/>
  <dc:description/>
  <cp:lastModifiedBy>Marion LECORGUILLE</cp:lastModifiedBy>
  <cp:revision>14</cp:revision>
  <dcterms:created xsi:type="dcterms:W3CDTF">2022-01-19T14:35:00Z</dcterms:created>
  <dcterms:modified xsi:type="dcterms:W3CDTF">2022-12-21T11:20:00Z</dcterms:modified>
</cp:coreProperties>
</file>